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5FE18061">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AB03687" w:rsidR="000035D5" w:rsidRDefault="000035D5">
                            <w:r>
                              <w:t xml:space="preserve">Reported on page number: </w:t>
                            </w:r>
                            <w:r w:rsidR="00794482" w:rsidRPr="00794482">
                              <w:t>The study was approved by the Institutional Review Board of HSE Universit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2AB03687" w:rsidR="000035D5" w:rsidRDefault="000035D5">
                      <w:r>
                        <w:t xml:space="preserve">Reported on page number: </w:t>
                      </w:r>
                      <w:r w:rsidR="00794482" w:rsidRPr="00794482">
                        <w:t>The study was approved by the Institutional Review Board of HSE University.</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E4EBF10" w:rsidR="000035D5" w:rsidRDefault="000035D5" w:rsidP="000035D5">
                            <w:r>
                              <w:t>Reported on page number:</w:t>
                            </w:r>
                            <w:r w:rsidR="00792E30">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xmlns:w16du="http://schemas.microsoft.com/office/word/2023/wordml/word16du" xmlns:w16sdtdh="http://schemas.microsoft.com/office/word/2020/wordml/sdtdatahash" xmlns:w16sdtfl="http://schemas.microsoft.com/office/word/2024/wordml/sdtformatlo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E4EBF10" w:rsidR="000035D5" w:rsidRDefault="000035D5" w:rsidP="000035D5">
                      <w:r>
                        <w:t>Reported on page number:</w:t>
                      </w:r>
                      <w:r w:rsidR="00792E30">
                        <w:t xml:space="preserve"> N/A</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D845DF1">
                <wp:simplePos x="0" y="0"/>
                <wp:positionH relativeFrom="margin">
                  <wp:posOffset>0</wp:posOffset>
                </wp:positionH>
                <wp:positionV relativeFrom="paragraph">
                  <wp:posOffset>707390</wp:posOffset>
                </wp:positionV>
                <wp:extent cx="6838950" cy="307340"/>
                <wp:effectExtent l="0" t="0" r="19050" b="101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7340"/>
                        </a:xfrm>
                        <a:prstGeom prst="rect">
                          <a:avLst/>
                        </a:prstGeom>
                        <a:solidFill>
                          <a:srgbClr val="FFFFFF"/>
                        </a:solidFill>
                        <a:ln w="9525">
                          <a:solidFill>
                            <a:srgbClr val="193A65"/>
                          </a:solidFill>
                          <a:miter lim="800000"/>
                          <a:headEnd/>
                          <a:tailEnd/>
                        </a:ln>
                      </wps:spPr>
                      <wps:txbx>
                        <w:txbxContent>
                          <w:p w14:paraId="41AE696F" w14:textId="4EEDF268" w:rsidR="000035D5" w:rsidRDefault="00792E3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5.7pt;width:538.5pt;height:24.2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" strokecolor="#193a65">
                <v:textbox>
                  <w:txbxContent>
                    <w:p w14:paraId="41AE696F" w14:textId="4EEDF268" w:rsidR="000035D5" w:rsidRDefault="00792E30"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69A3F5A7" w:rsidR="000035D5" w:rsidRDefault="000035D5" w:rsidP="000035D5">
      <w:pPr>
        <w:spacing w:before="240" w:after="240"/>
      </w:pPr>
      <w:bookmarkStart w:id="5" w:name="_Hlk73537624"/>
      <w:r w:rsidRPr="00794482">
        <w:rPr>
          <w:noProof/>
        </w:rPr>
        <mc:AlternateContent>
          <mc:Choice Requires="wps">
            <w:drawing>
              <wp:anchor distT="45720" distB="45720" distL="114300" distR="114300" simplePos="0" relativeHeight="251675648" behindDoc="0" locked="0" layoutInCell="1" allowOverlap="1" wp14:anchorId="369EFE5B" wp14:editId="56878EC8">
                <wp:simplePos x="0" y="0"/>
                <wp:positionH relativeFrom="margin">
                  <wp:align>right</wp:align>
                </wp:positionH>
                <wp:positionV relativeFrom="paragraph">
                  <wp:posOffset>997585</wp:posOffset>
                </wp:positionV>
                <wp:extent cx="6838950" cy="4965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96613"/>
                        </a:xfrm>
                        <a:prstGeom prst="rect">
                          <a:avLst/>
                        </a:prstGeom>
                        <a:solidFill>
                          <a:srgbClr val="FFFFFF"/>
                        </a:solidFill>
                        <a:ln w="9525">
                          <a:solidFill>
                            <a:srgbClr val="193A65"/>
                          </a:solidFill>
                          <a:miter lim="800000"/>
                          <a:headEnd/>
                          <a:tailEnd/>
                        </a:ln>
                      </wps:spPr>
                      <wps:txbx>
                        <w:txbxContent>
                          <w:p w14:paraId="223CD14A" w14:textId="08EEFAAB" w:rsidR="000035D5" w:rsidRDefault="00794482" w:rsidP="000035D5">
                            <w:r w:rsidRPr="00794482">
                              <w:t>We obtained Institutional Review Board of HSE University before conducting the research.</w:t>
                            </w:r>
                            <w:r w:rsidR="00BF3E1B">
                              <w:t xml:space="preserve"> Written informed consent was obtained from study participants or their par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39.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" strokecolor="#193a65">
                <v:textbox>
                  <w:txbxContent>
                    <w:p w14:paraId="223CD14A" w14:textId="08EEFAAB" w:rsidR="000035D5" w:rsidRDefault="00794482" w:rsidP="000035D5">
                      <w:r w:rsidRPr="00794482">
                        <w:t>We obtained Institutional Review Board of HSE University before conducting the research.</w:t>
                      </w:r>
                      <w:r w:rsidR="00BF3E1B">
                        <w:t xml:space="preserve"> Written informed consent was obtained from study participants or their parents. </w:t>
                      </w:r>
                    </w:p>
                  </w:txbxContent>
                </v:textbox>
                <w10:wrap type="topAndBottom" anchorx="margin"/>
              </v:shape>
            </w:pict>
          </mc:Fallback>
        </mc:AlternateContent>
      </w:r>
      <w:r w:rsidRPr="00794482">
        <w:t xml:space="preserve">Did you obtain written informed consent from a representative of the local community or region before the research took place? How did you establish who speaks for the community? </w:t>
      </w:r>
      <w:bookmarkStart w:id="6" w:name="_Hlk78275784"/>
      <w:r w:rsidRPr="00794482">
        <w:t>Details of written informed consent obtained from study participants should be reported separately in the Methods section of your manuscript.</w:t>
      </w:r>
      <w:r>
        <w:t xml:space="preserve"> </w:t>
      </w:r>
    </w:p>
    <w:bookmarkEnd w:id="6"/>
    <w:p w14:paraId="6B9BADC3" w14:textId="0D91108F" w:rsidR="000035D5" w:rsidRDefault="003E161E" w:rsidP="000035D5">
      <w:pPr>
        <w:spacing w:before="240" w:after="240"/>
      </w:pPr>
      <w:r w:rsidRPr="006263A5">
        <w:rPr>
          <w:noProof/>
        </w:rPr>
        <mc:AlternateContent>
          <mc:Choice Requires="wps">
            <w:drawing>
              <wp:anchor distT="45720" distB="45720" distL="114300" distR="114300" simplePos="0" relativeHeight="251677696" behindDoc="0" locked="0" layoutInCell="1" allowOverlap="1" wp14:anchorId="24C7F3EF" wp14:editId="1BB3F0D4">
                <wp:simplePos x="0" y="0"/>
                <wp:positionH relativeFrom="margin">
                  <wp:posOffset>0</wp:posOffset>
                </wp:positionH>
                <wp:positionV relativeFrom="paragraph">
                  <wp:posOffset>943063</wp:posOffset>
                </wp:positionV>
                <wp:extent cx="6838950" cy="890270"/>
                <wp:effectExtent l="0" t="0" r="19050" b="114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0270"/>
                        </a:xfrm>
                        <a:prstGeom prst="rect">
                          <a:avLst/>
                        </a:prstGeom>
                        <a:solidFill>
                          <a:srgbClr val="FFFFFF"/>
                        </a:solidFill>
                        <a:ln w="9525">
                          <a:solidFill>
                            <a:srgbClr val="193A65"/>
                          </a:solidFill>
                          <a:miter lim="800000"/>
                          <a:headEnd/>
                          <a:tailEnd/>
                        </a:ln>
                      </wps:spPr>
                      <wps:txbx>
                        <w:txbxContent>
                          <w:p w14:paraId="6D21B23F" w14:textId="627A17DC" w:rsidR="000035D5" w:rsidRDefault="00BF3E1B" w:rsidP="000035D5">
                            <w:r>
                              <w:t xml:space="preserve">Our study involved children, </w:t>
                            </w:r>
                            <w:proofErr w:type="gramStart"/>
                            <w:r>
                              <w:t>adolescents</w:t>
                            </w:r>
                            <w:proofErr w:type="gramEnd"/>
                            <w:r>
                              <w:t xml:space="preserve"> and adults</w:t>
                            </w:r>
                            <w:r w:rsidR="003E161E">
                              <w:t>.</w:t>
                            </w:r>
                            <w:r>
                              <w:t xml:space="preserve"> </w:t>
                            </w:r>
                            <w:r w:rsidR="003E161E">
                              <w:t>S</w:t>
                            </w:r>
                            <w:r>
                              <w:t>tudy design and methodology was de</w:t>
                            </w:r>
                            <w:r w:rsidR="0028162B">
                              <w:t>veloped</w:t>
                            </w:r>
                            <w:r>
                              <w:t xml:space="preserve"> with age related considerations</w:t>
                            </w:r>
                            <w:r w:rsidR="0028162B">
                              <w:t xml:space="preserve"> from discussions with parents and teachers</w:t>
                            </w:r>
                            <w:r>
                              <w:t xml:space="preserve">. Participants were recruited from the </w:t>
                            </w:r>
                            <w:r w:rsidR="006263A5">
                              <w:t>local community</w:t>
                            </w:r>
                            <w:r>
                              <w:t xml:space="preserve"> who at any point in the study </w:t>
                            </w:r>
                            <w:proofErr w:type="spellStart"/>
                            <w:proofErr w:type="gramStart"/>
                            <w:r>
                              <w:t>the</w:t>
                            </w:r>
                            <w:proofErr w:type="spellEnd"/>
                            <w:proofErr w:type="gramEnd"/>
                            <w:r>
                              <w:t xml:space="preserve"> could provide suggestions or ask questions regarding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74.25pt;width:538.5pt;height:70.1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" strokecolor="#193a65">
                <v:textbox>
                  <w:txbxContent>
                    <w:p w14:paraId="6D21B23F" w14:textId="627A17DC" w:rsidR="000035D5" w:rsidRDefault="00BF3E1B" w:rsidP="000035D5">
                      <w:r>
                        <w:t xml:space="preserve">Our study involved children, </w:t>
                      </w:r>
                      <w:proofErr w:type="gramStart"/>
                      <w:r>
                        <w:t>adolescents</w:t>
                      </w:r>
                      <w:proofErr w:type="gramEnd"/>
                      <w:r>
                        <w:t xml:space="preserve"> and adults</w:t>
                      </w:r>
                      <w:r w:rsidR="003E161E">
                        <w:t>.</w:t>
                      </w:r>
                      <w:r>
                        <w:t xml:space="preserve"> </w:t>
                      </w:r>
                      <w:r w:rsidR="003E161E">
                        <w:t>S</w:t>
                      </w:r>
                      <w:r>
                        <w:t>tudy design and methodology was de</w:t>
                      </w:r>
                      <w:r w:rsidR="0028162B">
                        <w:t>veloped</w:t>
                      </w:r>
                      <w:r>
                        <w:t xml:space="preserve"> with age related considerations</w:t>
                      </w:r>
                      <w:r w:rsidR="0028162B">
                        <w:t xml:space="preserve"> from discussions with parents and teachers</w:t>
                      </w:r>
                      <w:r>
                        <w:t xml:space="preserve">. Participants were recruited from the </w:t>
                      </w:r>
                      <w:r w:rsidR="006263A5">
                        <w:t>local community</w:t>
                      </w:r>
                      <w:r>
                        <w:t xml:space="preserve"> who at any point in the study </w:t>
                      </w:r>
                      <w:proofErr w:type="spellStart"/>
                      <w:proofErr w:type="gramStart"/>
                      <w:r>
                        <w:t>the</w:t>
                      </w:r>
                      <w:proofErr w:type="spellEnd"/>
                      <w:proofErr w:type="gramEnd"/>
                      <w:r>
                        <w:t xml:space="preserve"> could provide suggestions or ask questions regarding the study. </w:t>
                      </w:r>
                    </w:p>
                  </w:txbxContent>
                </v:textbox>
                <w10:wrap type="topAndBottom" anchorx="margin"/>
              </v:shape>
            </w:pict>
          </mc:Fallback>
        </mc:AlternateContent>
      </w:r>
      <w:r w:rsidR="000035D5" w:rsidRPr="006263A5">
        <w:t>How did members of the local community provide input on the aims of the research investigation, its methodology, and its anticipated outcome(s)?</w:t>
      </w:r>
      <w:r w:rsidR="000035D5">
        <w:t xml:space="preserve"> </w:t>
      </w:r>
    </w:p>
    <w:p w14:paraId="4E65FA24" w14:textId="63B76456"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1EBCA2C">
                <wp:simplePos x="0" y="0"/>
                <wp:positionH relativeFrom="margin">
                  <wp:posOffset>0</wp:posOffset>
                </wp:positionH>
                <wp:positionV relativeFrom="paragraph">
                  <wp:posOffset>1319464</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B3133C3" w14:textId="0B78E883" w:rsidR="006263A5" w:rsidRPr="006263A5" w:rsidRDefault="0028162B" w:rsidP="006263A5">
                            <w:r>
                              <w:t xml:space="preserve">All participants </w:t>
                            </w:r>
                            <w:r w:rsidR="00BF3E1B">
                              <w:t xml:space="preserve">and their parents had the opportunity to review informed consent forms and ask questions before </w:t>
                            </w:r>
                            <w:r w:rsidR="003E161E">
                              <w:t xml:space="preserve">and during </w:t>
                            </w:r>
                            <w:r w:rsidR="00BF3E1B">
                              <w:t xml:space="preserve">the scheduled sessions. </w:t>
                            </w:r>
                            <w:r>
                              <w:t>Child participants provided verbal assent and had the opportunity to ask questions at any point in the study.</w:t>
                            </w:r>
                          </w:p>
                          <w:p w14:paraId="53B10E27" w14:textId="6D204CDA" w:rsidR="000035D5" w:rsidRPr="006263A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3.9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" strokecolor="#193a65">
                <v:textbox>
                  <w:txbxContent>
                    <w:p w14:paraId="0B3133C3" w14:textId="0B78E883" w:rsidR="006263A5" w:rsidRPr="006263A5" w:rsidRDefault="0028162B" w:rsidP="006263A5">
                      <w:r>
                        <w:t xml:space="preserve">All participants </w:t>
                      </w:r>
                      <w:r w:rsidR="00BF3E1B">
                        <w:t xml:space="preserve">and their parents had the opportunity to review informed consent forms and ask questions before </w:t>
                      </w:r>
                      <w:r w:rsidR="003E161E">
                        <w:t xml:space="preserve">and during </w:t>
                      </w:r>
                      <w:r w:rsidR="00BF3E1B">
                        <w:t xml:space="preserve">the scheduled sessions. </w:t>
                      </w:r>
                      <w:r>
                        <w:t>Child participants provided verbal assent and had the opportunity to ask questions at any point in the study.</w:t>
                      </w:r>
                    </w:p>
                    <w:p w14:paraId="53B10E27" w14:textId="6D204CDA" w:rsidR="000035D5" w:rsidRPr="006263A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02C1E365" w14:textId="774874BE" w:rsidR="000035D5" w:rsidRPr="003E161E" w:rsidRDefault="003E161E"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E868C45">
                <wp:simplePos x="0" y="0"/>
                <wp:positionH relativeFrom="margin">
                  <wp:posOffset>22685</wp:posOffset>
                </wp:positionH>
                <wp:positionV relativeFrom="paragraph">
                  <wp:posOffset>1322639</wp:posOffset>
                </wp:positionV>
                <wp:extent cx="6838950" cy="6858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85800"/>
                        </a:xfrm>
                        <a:prstGeom prst="rect">
                          <a:avLst/>
                        </a:prstGeom>
                        <a:solidFill>
                          <a:srgbClr val="FFFFFF"/>
                        </a:solidFill>
                        <a:ln w="9525">
                          <a:solidFill>
                            <a:srgbClr val="193A65"/>
                          </a:solidFill>
                          <a:miter lim="800000"/>
                          <a:headEnd/>
                          <a:tailEnd/>
                        </a:ln>
                      </wps:spPr>
                      <wps:txbx>
                        <w:txbxContent>
                          <w:p w14:paraId="63B5C0C8" w14:textId="3975E6F9" w:rsidR="000035D5" w:rsidRDefault="0028162B" w:rsidP="000035D5">
                            <w:r>
                              <w:t xml:space="preserve">We plan to make the article available on our websites and post it on community </w:t>
                            </w:r>
                            <w:proofErr w:type="spellStart"/>
                            <w:r>
                              <w:t>listerves</w:t>
                            </w:r>
                            <w:proofErr w:type="spellEnd"/>
                            <w:r>
                              <w:t xml:space="preserve">. We plan to present the data at conferences and prepare a summary report in English and Russian </w:t>
                            </w:r>
                            <w:r w:rsidR="00792E30">
                              <w:t xml:space="preserve">so that all interested parties, including the local community where the study was conducted, can read i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8pt;margin-top:104.15pt;width:538.5pt;height:5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" strokecolor="#193a65">
                <v:textbox>
                  <w:txbxContent>
                    <w:p w14:paraId="63B5C0C8" w14:textId="3975E6F9" w:rsidR="000035D5" w:rsidRDefault="0028162B" w:rsidP="000035D5">
                      <w:r>
                        <w:t xml:space="preserve">We plan to make the article available on our websites and post it on community </w:t>
                      </w:r>
                      <w:proofErr w:type="spellStart"/>
                      <w:r>
                        <w:t>listerves</w:t>
                      </w:r>
                      <w:proofErr w:type="spellEnd"/>
                      <w:r>
                        <w:t xml:space="preserve">. We plan to present the data at conferences and prepare a summary report in English and Russian </w:t>
                      </w:r>
                      <w:r w:rsidR="00792E30">
                        <w:t xml:space="preserve">so that all interested parties, including the local community where the study was conducted, can read it. </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w:t>
      </w: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7284C2B">
                <wp:simplePos x="0" y="0"/>
                <wp:positionH relativeFrom="margin">
                  <wp:align>right</wp:align>
                </wp:positionH>
                <wp:positionV relativeFrom="paragraph">
                  <wp:posOffset>1080135</wp:posOffset>
                </wp:positionV>
                <wp:extent cx="6838950" cy="283210"/>
                <wp:effectExtent l="0" t="0" r="19050" b="889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3779"/>
                        </a:xfrm>
                        <a:prstGeom prst="rect">
                          <a:avLst/>
                        </a:prstGeom>
                        <a:solidFill>
                          <a:srgbClr val="FFFFFF"/>
                        </a:solidFill>
                        <a:ln w="9525">
                          <a:solidFill>
                            <a:srgbClr val="193A65"/>
                          </a:solidFill>
                          <a:miter lim="800000"/>
                          <a:headEnd/>
                          <a:tailEnd/>
                        </a:ln>
                      </wps:spPr>
                      <wps:txbx>
                        <w:txbxContent>
                          <w:p w14:paraId="02348124" w14:textId="744C51EC" w:rsidR="000035D5" w:rsidRDefault="006263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22.3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" strokecolor="#193a65">
                <v:textbox>
                  <w:txbxContent>
                    <w:p w14:paraId="02348124" w14:textId="744C51EC" w:rsidR="000035D5" w:rsidRDefault="006263A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2AEDC4A1" w14:textId="325F61B6"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FCA6AC8">
                <wp:simplePos x="0" y="0"/>
                <wp:positionH relativeFrom="margin">
                  <wp:posOffset>0</wp:posOffset>
                </wp:positionH>
                <wp:positionV relativeFrom="paragraph">
                  <wp:posOffset>970915</wp:posOffset>
                </wp:positionV>
                <wp:extent cx="6838950" cy="291465"/>
                <wp:effectExtent l="0" t="0" r="19050" b="1333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1465"/>
                        </a:xfrm>
                        <a:prstGeom prst="rect">
                          <a:avLst/>
                        </a:prstGeom>
                        <a:solidFill>
                          <a:srgbClr val="FFFFFF"/>
                        </a:solidFill>
                        <a:ln w="9525">
                          <a:solidFill>
                            <a:srgbClr val="193A65"/>
                          </a:solidFill>
                          <a:miter lim="800000"/>
                          <a:headEnd/>
                          <a:tailEnd/>
                        </a:ln>
                      </wps:spPr>
                      <wps:txbx>
                        <w:txbxContent>
                          <w:p w14:paraId="7E9D1D64" w14:textId="713E6463" w:rsidR="000035D5" w:rsidRDefault="006263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0;margin-top:76.45pt;width:538.5pt;height:22.9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" strokecolor="#193a65">
                <v:textbox>
                  <w:txbxContent>
                    <w:p w14:paraId="7E9D1D64" w14:textId="713E6463" w:rsidR="000035D5" w:rsidRDefault="006263A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F1E33F0" w14:textId="01C3CA8E"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5708EA5">
                <wp:simplePos x="0" y="0"/>
                <wp:positionH relativeFrom="margin">
                  <wp:posOffset>0</wp:posOffset>
                </wp:positionH>
                <wp:positionV relativeFrom="paragraph">
                  <wp:posOffset>923815</wp:posOffset>
                </wp:positionV>
                <wp:extent cx="6838950" cy="330835"/>
                <wp:effectExtent l="0" t="0" r="19050" b="1206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30835"/>
                        </a:xfrm>
                        <a:prstGeom prst="rect">
                          <a:avLst/>
                        </a:prstGeom>
                        <a:solidFill>
                          <a:srgbClr val="FFFFFF"/>
                        </a:solidFill>
                        <a:ln w="9525">
                          <a:solidFill>
                            <a:srgbClr val="193A65"/>
                          </a:solidFill>
                          <a:miter lim="800000"/>
                          <a:headEnd/>
                          <a:tailEnd/>
                        </a:ln>
                      </wps:spPr>
                      <wps:txbx>
                        <w:txbxContent>
                          <w:p w14:paraId="34BB3CFA" w14:textId="0DE7CB06" w:rsidR="000035D5" w:rsidRDefault="006263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0;margin-top:72.75pt;width:538.5pt;height:26.0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" strokecolor="#193a65">
                <v:textbox>
                  <w:txbxContent>
                    <w:p w14:paraId="34BB3CFA" w14:textId="0DE7CB06" w:rsidR="000035D5" w:rsidRDefault="006263A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5BC0285B" w14:textId="551E3892" w:rsidR="000035D5" w:rsidRDefault="003E161E"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D7C70C1">
                <wp:simplePos x="0" y="0"/>
                <wp:positionH relativeFrom="margin">
                  <wp:posOffset>0</wp:posOffset>
                </wp:positionH>
                <wp:positionV relativeFrom="paragraph">
                  <wp:posOffset>1119505</wp:posOffset>
                </wp:positionV>
                <wp:extent cx="6838950" cy="480695"/>
                <wp:effectExtent l="0" t="0" r="19050" b="1460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80695"/>
                        </a:xfrm>
                        <a:prstGeom prst="rect">
                          <a:avLst/>
                        </a:prstGeom>
                        <a:solidFill>
                          <a:srgbClr val="FFFFFF"/>
                        </a:solidFill>
                        <a:ln w="9525">
                          <a:solidFill>
                            <a:srgbClr val="193A65"/>
                          </a:solidFill>
                          <a:miter lim="800000"/>
                          <a:headEnd/>
                          <a:tailEnd/>
                        </a:ln>
                      </wps:spPr>
                      <wps:txbx>
                        <w:txbxContent>
                          <w:p w14:paraId="75D923C4" w14:textId="4F95EED0" w:rsidR="000035D5" w:rsidRDefault="006263A5" w:rsidP="000035D5">
                            <w:r>
                              <w:t xml:space="preserve">The research </w:t>
                            </w:r>
                            <w:r w:rsidR="003E161E">
                              <w:t xml:space="preserve">included participants and researchers from the Russian Feder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0;margin-top:88.15pt;width:538.5pt;height:37.8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" strokecolor="#193a65">
                <v:textbox>
                  <w:txbxContent>
                    <w:p w14:paraId="75D923C4" w14:textId="4F95EED0" w:rsidR="000035D5" w:rsidRDefault="006263A5" w:rsidP="000035D5">
                      <w:r>
                        <w:t xml:space="preserve">The research </w:t>
                      </w:r>
                      <w:r w:rsidR="003E161E">
                        <w:t xml:space="preserve">included participants and researchers from the Russian Federation. </w:t>
                      </w:r>
                    </w:p>
                  </w:txbxContent>
                </v:textbox>
                <w10:wrap type="topAndBottom" anchorx="margin"/>
              </v:shape>
            </w:pict>
          </mc:Fallback>
        </mc:AlternateContent>
      </w:r>
      <w:r w:rsidR="000035D5">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F0A3A16" w14:textId="036D26F6" w:rsidR="000035D5" w:rsidRDefault="003E161E"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3A3F61E">
                <wp:simplePos x="0" y="0"/>
                <wp:positionH relativeFrom="margin">
                  <wp:posOffset>0</wp:posOffset>
                </wp:positionH>
                <wp:positionV relativeFrom="paragraph">
                  <wp:posOffset>888365</wp:posOffset>
                </wp:positionV>
                <wp:extent cx="6838950" cy="322580"/>
                <wp:effectExtent l="0" t="0" r="19050" b="762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2580"/>
                        </a:xfrm>
                        <a:prstGeom prst="rect">
                          <a:avLst/>
                        </a:prstGeom>
                        <a:solidFill>
                          <a:srgbClr val="FFFFFF"/>
                        </a:solidFill>
                        <a:ln w="9525">
                          <a:solidFill>
                            <a:srgbClr val="193A65"/>
                          </a:solidFill>
                          <a:miter lim="800000"/>
                          <a:headEnd/>
                          <a:tailEnd/>
                        </a:ln>
                      </wps:spPr>
                      <wps:txbx>
                        <w:txbxContent>
                          <w:p w14:paraId="6CB35C38" w14:textId="772E0960" w:rsidR="000035D5" w:rsidRPr="006263A5" w:rsidRDefault="006263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0;margin-top:69.95pt;width:538.5pt;height:25.4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" strokecolor="#193a65">
                <v:textbox>
                  <w:txbxContent>
                    <w:p w14:paraId="6CB35C38" w14:textId="772E0960" w:rsidR="000035D5" w:rsidRPr="006263A5" w:rsidRDefault="006263A5" w:rsidP="000035D5">
                      <w:r>
                        <w:t>N/A</w:t>
                      </w:r>
                    </w:p>
                  </w:txbxContent>
                </v:textbox>
                <w10:wrap type="topAndBottom" anchorx="margin"/>
              </v:shape>
            </w:pict>
          </mc:Fallback>
        </mc:AlternateContent>
      </w:r>
      <w:r w:rsidR="000035D5">
        <w:t xml:space="preserve">If your manuscript includes photographs of human </w:t>
      </w:r>
      <w:proofErr w:type="gramStart"/>
      <w:r w:rsidR="000035D5">
        <w:t>remains</w:t>
      </w:r>
      <w:proofErr w:type="gramEnd"/>
      <w:r w:rsidR="000035D5">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900DC" w:rsidRPr="00F57A3B" w:rsidRDefault="00B900DC">
      <w:pPr>
        <w:rPr>
          <w:rFonts w:ascii="Arial" w:hAnsi="Arial" w:cs="Arial"/>
        </w:rPr>
      </w:pPr>
    </w:p>
    <w:sectPr w:rsidR="00B900DC"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836654" w14:textId="77777777" w:rsidR="00657F4D" w:rsidRDefault="00657F4D" w:rsidP="00F57A3B">
      <w:r>
        <w:separator/>
      </w:r>
    </w:p>
  </w:endnote>
  <w:endnote w:type="continuationSeparator" w:id="0">
    <w:p w14:paraId="34CFEAF4" w14:textId="77777777" w:rsidR="00657F4D" w:rsidRDefault="00657F4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CC"/>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EE759A" w14:textId="77777777" w:rsidR="00657F4D" w:rsidRDefault="00657F4D" w:rsidP="00F57A3B">
      <w:r>
        <w:separator/>
      </w:r>
    </w:p>
  </w:footnote>
  <w:footnote w:type="continuationSeparator" w:id="0">
    <w:p w14:paraId="189BC8C4" w14:textId="77777777" w:rsidR="00657F4D" w:rsidRDefault="00657F4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dh="http://schemas.microsoft.com/office/word/2020/wordml/sdtdatahash" xmlns:w16sdtfl="http://schemas.microsoft.com/office/word/2024/wordml/sdtformatlo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2CCC"/>
    <w:rsid w:val="000F365D"/>
    <w:rsid w:val="00116E71"/>
    <w:rsid w:val="001D4A43"/>
    <w:rsid w:val="0028162B"/>
    <w:rsid w:val="00335779"/>
    <w:rsid w:val="003E161E"/>
    <w:rsid w:val="004A7A57"/>
    <w:rsid w:val="004B1C97"/>
    <w:rsid w:val="004C71C4"/>
    <w:rsid w:val="00515BC0"/>
    <w:rsid w:val="00541C18"/>
    <w:rsid w:val="00580384"/>
    <w:rsid w:val="006263A5"/>
    <w:rsid w:val="00657F4D"/>
    <w:rsid w:val="0069423E"/>
    <w:rsid w:val="006F5F45"/>
    <w:rsid w:val="0073250C"/>
    <w:rsid w:val="00792E30"/>
    <w:rsid w:val="00794482"/>
    <w:rsid w:val="00831ADE"/>
    <w:rsid w:val="00841F25"/>
    <w:rsid w:val="009364D9"/>
    <w:rsid w:val="00A43F5B"/>
    <w:rsid w:val="00A453A2"/>
    <w:rsid w:val="00A961CD"/>
    <w:rsid w:val="00AD410C"/>
    <w:rsid w:val="00B25021"/>
    <w:rsid w:val="00B900DC"/>
    <w:rsid w:val="00BD19EC"/>
    <w:rsid w:val="00BF3E1B"/>
    <w:rsid w:val="00E004E6"/>
    <w:rsid w:val="00E976A3"/>
    <w:rsid w:val="00EF14BB"/>
    <w:rsid w:val="00F172E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92</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e Arsalidou</cp:lastModifiedBy>
  <cp:revision>2</cp:revision>
  <dcterms:created xsi:type="dcterms:W3CDTF">2025-02-25T13:31:00Z</dcterms:created>
  <dcterms:modified xsi:type="dcterms:W3CDTF">2025-02-25T13:31:00Z</dcterms:modified>
</cp:coreProperties>
</file>